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Regular" w:hAnsi="Times New Roman Regular" w:eastAsia="Times New Roman Regular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</w:pPr>
      <w:bookmarkStart w:id="0" w:name="_GoBack"/>
      <w:r>
        <w:rPr>
          <w:rFonts w:hint="default" w:ascii="Times New Roman Regular" w:hAnsi="Times New Roman Regular" w:eastAsia="Times New Roman Regular" w:cs="Times New Roman Regular"/>
          <w:i w:val="0"/>
          <w:color w:val="000000"/>
          <w:kern w:val="0"/>
          <w:sz w:val="22"/>
          <w:szCs w:val="22"/>
          <w:u w:val="none"/>
          <w:lang w:eastAsia="zh-CN" w:bidi="ar"/>
        </w:rPr>
        <w:t>Table S2. Distributions of core virulence genes in the ST72 lineage (≥85% isolates per clade).</w:t>
      </w:r>
      <w:bookmarkEnd w:id="0"/>
    </w:p>
    <w:tbl>
      <w:tblPr>
        <w:tblStyle w:val="3"/>
        <w:tblW w:w="83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7"/>
        <w:gridCol w:w="1446"/>
        <w:gridCol w:w="1262"/>
        <w:gridCol w:w="1240"/>
        <w:gridCol w:w="1266"/>
        <w:gridCol w:w="1241"/>
      </w:tblGrid>
      <w:tr>
        <w:trPr>
          <w:trHeight w:val="210" w:hRule="atLeast"/>
        </w:trPr>
        <w:tc>
          <w:tcPr>
            <w:tcW w:w="189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44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lence gene</w:t>
            </w:r>
          </w:p>
        </w:tc>
        <w:tc>
          <w:tcPr>
            <w:tcW w:w="5009" w:type="dxa"/>
            <w:gridSpan w:val="4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(%) of isol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189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de A (</w:t>
            </w: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20)</w:t>
            </w:r>
          </w:p>
        </w:tc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de B (</w:t>
            </w: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36)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de C (</w:t>
            </w: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39)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de D (</w:t>
            </w: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= 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rence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l</w:t>
            </w:r>
          </w:p>
        </w:tc>
        <w:tc>
          <w:tcPr>
            <w:tcW w:w="12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/map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p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b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91.67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b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94.44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R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s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sH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enzyme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h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s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k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8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88.89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89.7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86.11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86.11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7.4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86.11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7.4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86.11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p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p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p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evasio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5H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5L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7.4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5M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5P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8F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8G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E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I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7.4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J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7.4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K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7.4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O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i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8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88.89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89.7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ion system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a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a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a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aG1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8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91.67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s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s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s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x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x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toxi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g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91.67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88.89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m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94.44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n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91.67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o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94.44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89.74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u2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91.67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toxi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foliative toxi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idi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k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kE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1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ol-soluble moduli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et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lysin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94.44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g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g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g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y/hl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7.22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4.87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 uptake</w:t>
            </w: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s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s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s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E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F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G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H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95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dI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E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F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G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H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nI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a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a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a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aD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A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B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C</w:t>
            </w:r>
          </w:p>
        </w:tc>
        <w:tc>
          <w:tcPr>
            <w:tcW w:w="12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100)</w:t>
            </w:r>
          </w:p>
        </w:tc>
        <w:tc>
          <w:tcPr>
            <w:tcW w:w="12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8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tB</w:t>
            </w:r>
          </w:p>
        </w:tc>
        <w:tc>
          <w:tcPr>
            <w:tcW w:w="126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00)</w:t>
            </w:r>
          </w:p>
        </w:tc>
        <w:tc>
          <w:tcPr>
            <w:tcW w:w="12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91.67)</w:t>
            </w:r>
          </w:p>
        </w:tc>
        <w:tc>
          <w:tcPr>
            <w:tcW w:w="12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100)</w:t>
            </w:r>
          </w:p>
        </w:tc>
        <w:tc>
          <w:tcPr>
            <w:tcW w:w="12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0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B7EC71"/>
    <w:rsid w:val="21B7EC71"/>
    <w:rsid w:val="57F732A1"/>
    <w:rsid w:val="75F5E768"/>
    <w:rsid w:val="7D75E3DF"/>
    <w:rsid w:val="7F7EA94A"/>
    <w:rsid w:val="BDAEED1B"/>
    <w:rsid w:val="BDD60002"/>
    <w:rsid w:val="DDFABB35"/>
    <w:rsid w:val="DE6F8ED3"/>
    <w:rsid w:val="EBF61BE3"/>
    <w:rsid w:val="FEF9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14:57:00Z</dcterms:created>
  <dc:creator>zhouwangxiao</dc:creator>
  <cp:lastModifiedBy>zhouwangxiao</cp:lastModifiedBy>
  <dcterms:modified xsi:type="dcterms:W3CDTF">2021-07-28T22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